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b/>
        </w:rPr>
        <w:t>Table S2:</w:t>
      </w:r>
      <w:r>
        <w:rPr/>
        <w:t xml:space="preserve"> </w:t>
      </w:r>
      <w:r>
        <w:rPr>
          <w:rFonts w:cs="Times New Roman" w:ascii="Times New Roman" w:hAnsi="Times New Roman"/>
          <w:lang w:val="en-GB"/>
        </w:rPr>
        <w:t>ELISAs and Assays used for validation of target protein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417"/>
        <w:gridCol w:w="2294"/>
      </w:tblGrid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LISA / Ass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ourc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rder-no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Glucose Assay Kit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1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K686-10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Rat Insulin ELISA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2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80-INSRT-E0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Serum Triglyceride Quantification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3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 xml:space="preserve">STA-397 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Total Cholesterol Assay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3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STA-39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HDL Cholesterol Assay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3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STA-39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Free Fatty Acid Quantification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1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K612-10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Creatinine (serum) Assay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4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70046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Creatinine (urinary) Assay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4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50070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Rat IL-6 Quantikine ELISA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5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R6000B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AssayMax Rat C-reactive protein (CRP) ELISA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6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 xml:space="preserve">ERC1021-1 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Rat Hypoxia Inducible Factor 1а (HIF1а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7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E02H006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HIF-1а Transcription Factor Assay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4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1000691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Rat Calpain 2 Catalytic Subunit (CAPN2) ELISA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8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B-EL004496RA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InnoZyme Calpain 1/2 Activity Assay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9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CBA05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UbiQuant quantitative ubiquitin ELI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10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UE10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CycLex Poly-Ubiquinated Protein ELISA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11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CY-7053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20S Proteasome Activity Assay K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[12]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APT280</w:t>
            </w:r>
          </w:p>
        </w:tc>
      </w:tr>
    </w:tbl>
    <w:p>
      <w:pPr>
        <w:pStyle w:val="Normal"/>
        <w:rPr>
          <w:rStyle w:val="Emphasis"/>
          <w:rFonts w:ascii="Times New Roman" w:hAnsi="Times New Roman" w:cs="Times New Roman"/>
          <w:i w:val="false"/>
          <w:i w:val="false"/>
          <w:iCs/>
          <w:lang w:val="en-GB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[1] </w:t>
      </w: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BioVision, Milpitas, CA, USA</w:t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[2] Alpco Diagnostics, Salem, NH, USA</w:t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[3] Cell Biolabs Inc., San Diego, CA, USA</w:t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[4] Cayman Chemical Company, Ann Arbor, MI, USA</w:t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[5] R&amp;D Systems, Minneapolis, MN, USA</w:t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[6] Assaypro, St. Charles, MO, USA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[7] BlueGene Biotech, Shanghai, China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[8] </w:t>
      </w: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 xml:space="preserve">Cusabio Biotech, </w:t>
      </w:r>
      <w:r>
        <w:rPr>
          <w:rFonts w:cs="Times New Roman" w:ascii="Times New Roman" w:hAnsi="Times New Roman"/>
          <w:lang w:val="en-GB"/>
        </w:rPr>
        <w:t>Wuhan, China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[9] </w:t>
      </w: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 xml:space="preserve">Calbiochem, Millipore, </w:t>
      </w:r>
      <w:r>
        <w:rPr>
          <w:rFonts w:cs="Times New Roman" w:ascii="Times New Roman" w:hAnsi="Times New Roman"/>
          <w:lang w:val="en-GB"/>
        </w:rPr>
        <w:t>Schwalbach</w:t>
      </w: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, Germany</w:t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[10] LifeSensors Inc., Malvern, PA, USA</w:t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[11] MBL International, Woburn, MA, USA</w:t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 xml:space="preserve">[12] </w:t>
      </w:r>
      <w:r>
        <w:rPr>
          <w:rFonts w:cs="Times New Roman" w:ascii="Times New Roman" w:hAnsi="Times New Roman"/>
          <w:iCs/>
          <w:lang w:val="en-GB"/>
        </w:rPr>
        <w:t>Chemicon International Deutschland, Hofheim, Germany</w:t>
      </w:r>
    </w:p>
    <w:p>
      <w:pPr>
        <w:pStyle w:val="Normal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  <w:i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7:33:00Z</dcterms:created>
  <dc:creator>Jochen PD Dr. Neuhaus</dc:creator>
  <dc:description/>
  <cp:keywords/>
  <dc:language>en-US</dc:language>
  <cp:lastModifiedBy>Jochen PD Dr. Neuhaus</cp:lastModifiedBy>
  <dcterms:modified xsi:type="dcterms:W3CDTF">2013-05-15T07:38:00Z</dcterms:modified>
  <cp:revision>1</cp:revision>
  <dc:subject/>
  <dc:title/>
</cp:coreProperties>
</file>